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A6C" w:rsidRPr="00ED3B7E" w:rsidRDefault="00502A6C" w:rsidP="00502A6C">
      <w:pPr>
        <w:rPr>
          <w:rFonts w:ascii="Times New Roman" w:hAnsi="Times New Roman" w:cs="Times New Roman"/>
        </w:rPr>
      </w:pPr>
      <w:r w:rsidRPr="00ED3B7E">
        <w:rPr>
          <w:rFonts w:ascii="Times New Roman" w:hAnsi="Times New Roman" w:cs="Times New Roman"/>
          <w:b/>
        </w:rPr>
        <w:t>Table S1.</w:t>
      </w:r>
      <w:r w:rsidRPr="00ED3B7E">
        <w:rPr>
          <w:rFonts w:ascii="Times New Roman" w:hAnsi="Times New Roman" w:cs="Times New Roman"/>
        </w:rPr>
        <w:t xml:space="preserve"> </w:t>
      </w:r>
      <w:r w:rsidRPr="00ED3B7E">
        <w:rPr>
          <w:rFonts w:ascii="Times New Roman" w:hAnsi="Times New Roman" w:cs="Times New Roman"/>
          <w:i/>
        </w:rPr>
        <w:t xml:space="preserve">Genes positively affected by </w:t>
      </w:r>
      <w:proofErr w:type="spellStart"/>
      <w:r w:rsidRPr="00ED3B7E">
        <w:rPr>
          <w:rFonts w:ascii="Times New Roman" w:hAnsi="Times New Roman" w:cs="Times New Roman"/>
          <w:i/>
        </w:rPr>
        <w:t>LhrA</w:t>
      </w:r>
      <w:proofErr w:type="spellEnd"/>
      <w:r w:rsidRPr="00ED3B7E">
        <w:rPr>
          <w:rFonts w:ascii="Times New Roman" w:hAnsi="Times New Roman" w:cs="Times New Roman"/>
        </w:rPr>
        <w:t>.</w:t>
      </w:r>
    </w:p>
    <w:p w:rsidR="00502A6C" w:rsidRDefault="00502A6C"/>
    <w:tbl>
      <w:tblPr>
        <w:tblStyle w:val="Tabel-Gitter"/>
        <w:tblW w:w="10751" w:type="dxa"/>
        <w:tblInd w:w="108" w:type="dxa"/>
        <w:tblLook w:val="04A0"/>
      </w:tblPr>
      <w:tblGrid>
        <w:gridCol w:w="993"/>
        <w:gridCol w:w="1089"/>
        <w:gridCol w:w="1285"/>
        <w:gridCol w:w="1030"/>
        <w:gridCol w:w="6354"/>
      </w:tblGrid>
      <w:tr w:rsidR="000F024A" w:rsidRPr="00502A6C" w:rsidTr="0032025C">
        <w:tc>
          <w:tcPr>
            <w:tcW w:w="993" w:type="dxa"/>
            <w:vAlign w:val="bottom"/>
          </w:tcPr>
          <w:p w:rsidR="000F024A" w:rsidRPr="00502A6C" w:rsidRDefault="000F024A" w:rsidP="00502A6C">
            <w:pPr>
              <w:spacing w:before="80" w:after="80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502A6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Gene </w:t>
            </w:r>
          </w:p>
        </w:tc>
        <w:tc>
          <w:tcPr>
            <w:tcW w:w="1089" w:type="dxa"/>
            <w:vAlign w:val="bottom"/>
          </w:tcPr>
          <w:p w:rsidR="000F024A" w:rsidRPr="00502A6C" w:rsidRDefault="000F024A" w:rsidP="00502A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2A6C">
              <w:rPr>
                <w:rFonts w:ascii="Symbol" w:hAnsi="Symbol" w:cs="Times New Roman"/>
                <w:b/>
                <w:bCs/>
                <w:color w:val="000000" w:themeColor="text1"/>
                <w:sz w:val="16"/>
                <w:szCs w:val="16"/>
              </w:rPr>
              <w:t></w:t>
            </w:r>
            <w:proofErr w:type="spellStart"/>
            <w:r w:rsidRPr="00502A6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lhrA</w:t>
            </w:r>
            <w:proofErr w:type="spellEnd"/>
            <w:r w:rsidRPr="00502A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wt</w:t>
            </w:r>
            <w:r w:rsidR="003202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32025C" w:rsidRPr="003202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5" w:type="dxa"/>
            <w:vAlign w:val="bottom"/>
          </w:tcPr>
          <w:p w:rsidR="000F024A" w:rsidRPr="00502A6C" w:rsidRDefault="000F024A" w:rsidP="00502A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2A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ification</w:t>
            </w:r>
            <w:r w:rsidR="00502A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502A6C" w:rsidRPr="00502A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3202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, c</w:t>
            </w:r>
          </w:p>
        </w:tc>
        <w:tc>
          <w:tcPr>
            <w:tcW w:w="1030" w:type="dxa"/>
            <w:vAlign w:val="bottom"/>
          </w:tcPr>
          <w:p w:rsidR="000F024A" w:rsidRPr="00502A6C" w:rsidRDefault="000F024A" w:rsidP="00502A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2A6C">
              <w:rPr>
                <w:rFonts w:ascii="Symbol" w:hAnsi="Symbol" w:cs="Times New Roman"/>
                <w:b/>
                <w:bCs/>
                <w:color w:val="000000" w:themeColor="text1"/>
                <w:sz w:val="16"/>
                <w:szCs w:val="16"/>
              </w:rPr>
              <w:t></w:t>
            </w:r>
            <w:proofErr w:type="spellStart"/>
            <w:r w:rsidRPr="00502A6C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sigB</w:t>
            </w:r>
            <w:proofErr w:type="spellEnd"/>
            <w:r w:rsidR="003202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w</w:t>
            </w:r>
            <w:r w:rsidRPr="00502A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="00184D1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3202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354" w:type="dxa"/>
            <w:vAlign w:val="bottom"/>
          </w:tcPr>
          <w:p w:rsidR="000F024A" w:rsidRPr="00502A6C" w:rsidRDefault="00184D13" w:rsidP="00502A6C">
            <w:pPr>
              <w:spacing w:before="80" w:after="8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scription</w:t>
            </w:r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mino acid biosynthesi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49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hikim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5-dehydrogenase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gln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2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glutamin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etases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ilvN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etolact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etohydroxy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acid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 (small subunit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lsS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1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alpha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etolact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,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sS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52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droxymyristo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carrier protein)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at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thrB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omoser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ki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thrC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hreon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ase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Biosynthesis of cofactors, prosthetic groups, and carrier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folC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olyl-polyglutam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et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59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thiamin biosynthesis protein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hiI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0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3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a protein required for pyridoxine synthesi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hemH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errochelat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54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rotoporphyrinoge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xidase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ell envelope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44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penicillin-binding protein (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rboxypeptid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murF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UDP-N-acetylmuramoylalanyl-D-glutamyl-2,6-diamin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imel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igase</w:t>
            </w:r>
            <w:proofErr w:type="spellEnd"/>
          </w:p>
        </w:tc>
      </w:tr>
      <w:tr w:rsidR="00502A6C" w:rsidRPr="000F024A" w:rsidTr="0032025C">
        <w:tc>
          <w:tcPr>
            <w:tcW w:w="993" w:type="dxa"/>
            <w:vAlign w:val="bottom"/>
          </w:tcPr>
          <w:p w:rsidR="00502A6C" w:rsidRPr="000F024A" w:rsidRDefault="00502A6C" w:rsidP="00502A6C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dltB</w:t>
            </w:r>
            <w:proofErr w:type="spellEnd"/>
          </w:p>
        </w:tc>
        <w:tc>
          <w:tcPr>
            <w:tcW w:w="1089" w:type="dxa"/>
            <w:vAlign w:val="bottom"/>
          </w:tcPr>
          <w:p w:rsidR="00502A6C" w:rsidRPr="000F024A" w:rsidRDefault="00502A6C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502A6C" w:rsidRPr="000F024A" w:rsidRDefault="00502A6C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502A6C" w:rsidRPr="000F024A" w:rsidRDefault="00974BAC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502A6C" w:rsidRPr="000F024A" w:rsidRDefault="00502A6C" w:rsidP="00502A6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ltB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 for 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sterificatio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ipoteichoic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cid and wall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eichoic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cid</w:t>
            </w:r>
          </w:p>
        </w:tc>
      </w:tr>
      <w:tr w:rsidR="00502A6C" w:rsidRPr="000F024A" w:rsidTr="0032025C">
        <w:tc>
          <w:tcPr>
            <w:tcW w:w="993" w:type="dxa"/>
            <w:vAlign w:val="bottom"/>
          </w:tcPr>
          <w:p w:rsidR="00502A6C" w:rsidRPr="000F024A" w:rsidRDefault="00502A6C" w:rsidP="00502A6C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dltC</w:t>
            </w:r>
            <w:proofErr w:type="spellEnd"/>
          </w:p>
        </w:tc>
        <w:tc>
          <w:tcPr>
            <w:tcW w:w="1089" w:type="dxa"/>
            <w:vAlign w:val="bottom"/>
          </w:tcPr>
          <w:p w:rsidR="00502A6C" w:rsidRPr="000F024A" w:rsidRDefault="00502A6C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502A6C" w:rsidRPr="000F024A" w:rsidRDefault="00502A6C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502A6C" w:rsidRPr="000F024A" w:rsidRDefault="00321C7A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502A6C" w:rsidRPr="000F024A" w:rsidRDefault="00502A6C" w:rsidP="00502A6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carrier protein</w:t>
            </w:r>
          </w:p>
        </w:tc>
      </w:tr>
      <w:tr w:rsidR="00502A6C" w:rsidRPr="000F024A" w:rsidTr="0032025C">
        <w:tc>
          <w:tcPr>
            <w:tcW w:w="993" w:type="dxa"/>
            <w:vAlign w:val="bottom"/>
          </w:tcPr>
          <w:p w:rsidR="00502A6C" w:rsidRPr="000F024A" w:rsidRDefault="00502A6C" w:rsidP="00502A6C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dltD</w:t>
            </w:r>
            <w:proofErr w:type="spellEnd"/>
          </w:p>
        </w:tc>
        <w:tc>
          <w:tcPr>
            <w:tcW w:w="1089" w:type="dxa"/>
            <w:vAlign w:val="bottom"/>
          </w:tcPr>
          <w:p w:rsidR="00502A6C" w:rsidRPr="000F024A" w:rsidRDefault="00502A6C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2</w:t>
            </w:r>
          </w:p>
        </w:tc>
        <w:tc>
          <w:tcPr>
            <w:tcW w:w="1285" w:type="dxa"/>
            <w:vAlign w:val="bottom"/>
          </w:tcPr>
          <w:p w:rsidR="00502A6C" w:rsidRPr="000F024A" w:rsidRDefault="00502A6C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502A6C" w:rsidRPr="000F024A" w:rsidRDefault="00321C7A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502A6C" w:rsidRPr="000F024A" w:rsidRDefault="00502A6C" w:rsidP="00502A6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ltD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 for 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sterificatio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ipoteichoic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cid and wall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eichoic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cid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mreD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cell-shape determining protein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reD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63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served lipo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69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0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autolysin, N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etylmuramidase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ellular processe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25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repressor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nicilin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repressor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ftsX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cell-division protein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tsX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entral intermediary metabolism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ck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acetat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ki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73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nknown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54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hosphatases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63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3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NADH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6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beta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lucosid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80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DNA metabolism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dna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Chromosomal replication initiation protein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naA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dnaN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1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NA polymerase III, beta cha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gyr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DNA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yr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bunit A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4E2E4B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</w:t>
            </w:r>
            <w:r w:rsidR="000F024A"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b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ighly similar to single-strand binding protein (SSB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05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xcinucle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BC (subunit A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67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V-damage repair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1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served hypothetical proteins</w:t>
            </w:r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Energy metabolism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03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transcriptional regulator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acI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family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09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PTS system mannose-specific, factor IIAB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09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PTS system mannose-specific, factor IIC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09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PTS system mannose-specific, factor IID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4E2E4B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</w:t>
            </w:r>
            <w:r w:rsidR="000F024A"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dh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0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L-lactat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3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transcriptional regulator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acI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family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35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Ribulose-5-Phosphate 3-Epimerase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3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ribose 5-phosphat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somer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3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3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2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502A6C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  <w:r w:rsidR="000F024A"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osphotransferase</w:t>
            </w:r>
            <w:proofErr w:type="spellEnd"/>
            <w:r w:rsidR="000F024A"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ystem (PTS) beta-</w:t>
            </w:r>
            <w:proofErr w:type="spellStart"/>
            <w:r w:rsidR="000F024A"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lucoside</w:t>
            </w:r>
            <w:proofErr w:type="spellEnd"/>
            <w:r w:rsidR="000F024A"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specific enzyme IIABC component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3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3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6-phospho-beta-glucosidase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glpD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7.1</w:t>
            </w:r>
          </w:p>
        </w:tc>
        <w:tc>
          <w:tcPr>
            <w:tcW w:w="1285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1.5 </w:t>
            </w:r>
            <w:r w:rsidR="0032025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glycerol 3 phosphat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flB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3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yruv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ormate-ly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63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2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Alcohol-acetaldehyd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lastRenderedPageBreak/>
              <w:t>pfl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4.8</w:t>
            </w:r>
          </w:p>
        </w:tc>
        <w:tc>
          <w:tcPr>
            <w:tcW w:w="1285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1.2 </w:t>
            </w:r>
            <w:r w:rsidR="0032025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yruv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ormate-ly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gps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NAD(P)H-dependent glycerol-3-phosphat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99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alpha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etolact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carboxyl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5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hioredoxin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4E2E4B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G</w:t>
            </w:r>
            <w:r w:rsidR="000F024A"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p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lyceraldehyd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3-phosphat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E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H+-transporting ATP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chain c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fba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0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fructose-1,6-bisphosphat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dol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65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ulo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phosphate 3-epimerase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ydB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2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ytochrom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D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biquino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xid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bunit II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yd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ytochrom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D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biquino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xid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bunit I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6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PTS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obio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specific enzyme IIB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80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Fatty acid and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hospholipid</w:t>
            </w:r>
            <w:proofErr w:type="spellEnd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 metabolism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8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carrier protein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hosphodiester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nd to NAD(P)H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hydrogenase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Hypothetical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32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conserved hypothetical protein similar to B.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ubtilis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YlxP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333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B.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ubtilis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YqzC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71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hypothetical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75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nknown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04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nknown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13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nknown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4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nknown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5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nknown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8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66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675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6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Mobile and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extrachromosomal</w:t>
            </w:r>
            <w:proofErr w:type="spellEnd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 element functio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15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0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ligopeptid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BC transporter-binding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09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ntegrases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56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ipeptid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BC transporter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ipeptid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binding protein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04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10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41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45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47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18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25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9</w:t>
            </w:r>
          </w:p>
        </w:tc>
        <w:tc>
          <w:tcPr>
            <w:tcW w:w="1285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2.1 </w:t>
            </w:r>
            <w:r w:rsidR="0032025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30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B.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ubtilis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YneF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mG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33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64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2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5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64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82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rotein fate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502A6C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85" w:type="dxa"/>
            <w:vAlign w:val="bottom"/>
          </w:tcPr>
          <w:p w:rsidR="000F024A" w:rsidRPr="000F024A" w:rsidRDefault="000F024A" w:rsidP="00502A6C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 w:rsidP="00502A6C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96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protease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96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protease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4E2E4B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t</w:t>
            </w:r>
            <w:r w:rsidR="000F024A"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igger factor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rol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somer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flC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3.1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yruvate-form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y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ctivating enzyme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603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minopeptid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lpP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FD717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1</w:t>
            </w: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ATP-dependent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lp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as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roteolytic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bunit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gtc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wall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eichoic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cid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lycosylatio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tcA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rotein synthesi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R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18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ysS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ysyl-tRNA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et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K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1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J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6</w:t>
            </w:r>
          </w:p>
        </w:tc>
        <w:tc>
          <w:tcPr>
            <w:tcW w:w="1285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1.7 </w:t>
            </w:r>
            <w:r w:rsidR="0032025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0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L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2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T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20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valS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yl-tRNA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et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lastRenderedPageBreak/>
              <w:t>rpsD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4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gatB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lutamyl-tRNA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l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)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midotransfer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subunit B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T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20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mI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35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S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9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P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16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mF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3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32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44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served hypothetical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mE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31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I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9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M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3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Q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7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E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5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R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8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F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6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H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8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N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14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E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5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X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24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N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4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Q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1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17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mC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29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P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2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16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C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0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3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V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1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22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sS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0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S19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B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2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W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23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C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2154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somal protein L3</w:t>
            </w:r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urines</w:t>
            </w:r>
            <w:proofErr w:type="spellEnd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yrimidines</w:t>
            </w:r>
            <w:proofErr w:type="spellEnd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, nucleosides, and nucleotide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rs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hosphoribos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yrophosphat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et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28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anaerobic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ibonucleotid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duct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ctivator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82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uanyl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kinases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np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ur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nucleosid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hosphoryl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dp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yrimid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nucleosid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hosphoryl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yrG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CTP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ases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egulatory functio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04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Staphylococcus two-component sensor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istid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rB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05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2-components response regulator protein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rA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from Staphylococcus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16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40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transcriptional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terminator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glG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family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25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ptidoglyca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bound protein (LPXTG motif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88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1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79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17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3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similar to two-component response regulator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173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two-component sensor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istid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ki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glnR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1.8 </w:t>
            </w:r>
            <w:r w:rsidR="0032025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glutamin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nthet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repressor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73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1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sigma-54-dependent transcriptional activator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7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ptidoglyca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bound protein (LPXTG motif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6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xylo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pero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regulatory protein and to glucos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kin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9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ignal transductio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63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PTS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obio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specific enzyme IIC</w:t>
            </w:r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Transport and binding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17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sugar ABC transporters,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rme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18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sugar ABC transporter, sugar-binding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283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9209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ABC transporter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rme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28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ABC transporter (ATP-binding protein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94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othetical transport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lpE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9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TP-dependent protease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003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hosphotransfer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ystem enzyme I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22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different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38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sugar ABC transporter, ATP-binding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lastRenderedPageBreak/>
              <w:t>lmo139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ABC transporter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rme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s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391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sugar ABC transporter,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rme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746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ABC transporter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rme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1997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PTS mannose-specific enzyme IIA component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9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ligopeptid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ABC transporter (ATP-binding protein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ydD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ABC transporter (ATP-binding protein) required for expression of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ytochrom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BD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ydC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ighly similar to ABC transporter required for expression of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ytochrom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BD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65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PTS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ellobio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specific enzyme IIA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79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hosphotransfer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ystem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annito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specific enzyme IIBC</w:t>
            </w:r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Unclassified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130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5-nucleotidase, putative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ptidoglyca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bound protein (LPXTG motif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hly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-1.6 </w:t>
            </w:r>
            <w:r w:rsidR="0032025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isteriolysi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O precursor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285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utative lipo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35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0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fatty-acid-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A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igase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355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lavocytochrom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C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umar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duct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chain A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39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L.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onocytogenes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extracellular P60 protei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81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imilar to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xidoreductases</w:t>
            </w:r>
            <w:proofErr w:type="spellEnd"/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91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transporters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ormat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dlt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502A6C" w:rsidP="00502A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32025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activating enzyme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a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, 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in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D-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lany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carrier protein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igas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cl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02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nknown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0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2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142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8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269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321C7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own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062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unknown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emA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974B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Up</w:t>
            </w: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isteria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pitope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emA</w:t>
            </w:r>
            <w:proofErr w:type="spellEnd"/>
          </w:p>
        </w:tc>
      </w:tr>
      <w:tr w:rsidR="000F024A" w:rsidRPr="000F024A" w:rsidTr="00184D13">
        <w:tc>
          <w:tcPr>
            <w:tcW w:w="10751" w:type="dxa"/>
            <w:gridSpan w:val="5"/>
            <w:vAlign w:val="bottom"/>
          </w:tcPr>
          <w:p w:rsidR="000F024A" w:rsidRPr="000F024A" w:rsidRDefault="000F024A" w:rsidP="00502A6C">
            <w:pPr>
              <w:spacing w:before="80" w:after="8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Viral functio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lmo2504</w:t>
            </w:r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5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milar to cell wall binding proteins</w:t>
            </w:r>
          </w:p>
        </w:tc>
      </w:tr>
      <w:tr w:rsidR="000F024A" w:rsidRPr="000F024A" w:rsidTr="0032025C">
        <w:tc>
          <w:tcPr>
            <w:tcW w:w="993" w:type="dxa"/>
            <w:vAlign w:val="bottom"/>
          </w:tcPr>
          <w:p w:rsidR="000F024A" w:rsidRPr="000F024A" w:rsidRDefault="000F024A" w:rsidP="000F024A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pl</w:t>
            </w:r>
            <w:proofErr w:type="spellEnd"/>
          </w:p>
        </w:tc>
        <w:tc>
          <w:tcPr>
            <w:tcW w:w="1089" w:type="dxa"/>
            <w:vAlign w:val="bottom"/>
          </w:tcPr>
          <w:p w:rsidR="000F024A" w:rsidRPr="000F024A" w:rsidRDefault="000F024A" w:rsidP="00302E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1.7</w:t>
            </w:r>
          </w:p>
        </w:tc>
        <w:tc>
          <w:tcPr>
            <w:tcW w:w="1285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vAlign w:val="bottom"/>
          </w:tcPr>
          <w:p w:rsidR="000F024A" w:rsidRPr="000F024A" w:rsidRDefault="000F02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54" w:type="dxa"/>
            <w:vAlign w:val="bottom"/>
          </w:tcPr>
          <w:p w:rsidR="000F024A" w:rsidRPr="000F024A" w:rsidRDefault="000F024A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eptidoglycan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ytic</w:t>
            </w:r>
            <w:proofErr w:type="spellEnd"/>
            <w:r w:rsidRPr="000F02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protein P45</w:t>
            </w:r>
          </w:p>
        </w:tc>
      </w:tr>
    </w:tbl>
    <w:p w:rsidR="0032025C" w:rsidRPr="0032025C" w:rsidRDefault="0032025C" w:rsidP="00FD7172">
      <w:pPr>
        <w:spacing w:after="20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Fold of change</w:t>
      </w:r>
    </w:p>
    <w:p w:rsidR="00FD7172" w:rsidRPr="00FD7172" w:rsidRDefault="0032025C" w:rsidP="00FD7172">
      <w:pPr>
        <w:spacing w:after="20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 w:rsidR="00FD7172" w:rsidRPr="00FD7172">
        <w:rPr>
          <w:rFonts w:ascii="Times New Roman" w:hAnsi="Times New Roman" w:cs="Times New Roman"/>
          <w:vertAlign w:val="superscript"/>
        </w:rPr>
        <w:t xml:space="preserve"> </w:t>
      </w:r>
      <w:r w:rsidR="00FD7172" w:rsidRPr="00FD7172">
        <w:rPr>
          <w:rFonts w:ascii="Times New Roman" w:hAnsi="Times New Roman" w:cs="Times New Roman"/>
        </w:rPr>
        <w:t>Verified by quantitative RT-PCR</w:t>
      </w:r>
    </w:p>
    <w:p w:rsidR="00FD7172" w:rsidRPr="00FD7172" w:rsidRDefault="0032025C" w:rsidP="00FD7172">
      <w:pPr>
        <w:spacing w:after="20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="00FD7172" w:rsidRPr="00FD7172">
        <w:rPr>
          <w:rFonts w:ascii="Times New Roman" w:hAnsi="Times New Roman" w:cs="Times New Roman"/>
        </w:rPr>
        <w:t xml:space="preserve"> Verified by Northern blotting</w:t>
      </w:r>
    </w:p>
    <w:p w:rsidR="009625C9" w:rsidRPr="00FD7172" w:rsidRDefault="0032025C" w:rsidP="00FD71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FD7172" w:rsidRPr="00FD7172">
        <w:rPr>
          <w:rFonts w:ascii="Times New Roman" w:hAnsi="Times New Roman" w:cs="Times New Roman"/>
          <w:vertAlign w:val="superscript"/>
        </w:rPr>
        <w:t xml:space="preserve"> </w:t>
      </w:r>
      <w:r w:rsidR="00FD7172" w:rsidRPr="00FD7172">
        <w:rPr>
          <w:rFonts w:ascii="Times New Roman" w:hAnsi="Times New Roman" w:cs="Times New Roman"/>
        </w:rPr>
        <w:t>Genes regulated by</w:t>
      </w:r>
      <w:r w:rsidR="00FD7172">
        <w:t xml:space="preserve"> </w:t>
      </w:r>
      <w:proofErr w:type="spellStart"/>
      <w:r w:rsidR="00FD7172">
        <w:t>σ</w:t>
      </w:r>
      <w:r w:rsidR="00FD7172" w:rsidRPr="00A94819">
        <w:rPr>
          <w:vertAlign w:val="superscript"/>
        </w:rPr>
        <w:t>B</w:t>
      </w:r>
      <w:proofErr w:type="spellEnd"/>
      <w:r w:rsidR="00FD7172" w:rsidRPr="00FD7172">
        <w:rPr>
          <w:rFonts w:ascii="Times New Roman" w:hAnsi="Times New Roman" w:cs="Times New Roman"/>
        </w:rPr>
        <w:t xml:space="preserve"> after </w:t>
      </w:r>
      <w:proofErr w:type="spellStart"/>
      <w:r w:rsidR="00FD7172" w:rsidRPr="00FD7172">
        <w:rPr>
          <w:rFonts w:ascii="Times New Roman" w:hAnsi="Times New Roman" w:cs="Times New Roman"/>
        </w:rPr>
        <w:t>NaCl</w:t>
      </w:r>
      <w:proofErr w:type="spellEnd"/>
      <w:r w:rsidR="00FD7172" w:rsidRPr="00FD7172">
        <w:rPr>
          <w:rFonts w:ascii="Times New Roman" w:hAnsi="Times New Roman" w:cs="Times New Roman"/>
        </w:rPr>
        <w:t xml:space="preserve"> stress or in stationary growth phase, as described by </w:t>
      </w:r>
      <w:proofErr w:type="spellStart"/>
      <w:r w:rsidR="00FD7172" w:rsidRPr="00FD7172">
        <w:rPr>
          <w:rFonts w:ascii="Times New Roman" w:hAnsi="Times New Roman" w:cs="Times New Roman"/>
        </w:rPr>
        <w:t>Raengpradub</w:t>
      </w:r>
      <w:proofErr w:type="spellEnd"/>
      <w:r w:rsidR="00FD7172" w:rsidRPr="00FD7172">
        <w:rPr>
          <w:rFonts w:ascii="Times New Roman" w:hAnsi="Times New Roman" w:cs="Times New Roman"/>
        </w:rPr>
        <w:t xml:space="preserve"> et al. </w:t>
      </w:r>
      <w:r w:rsidR="00920D44" w:rsidRPr="00FD7172">
        <w:rPr>
          <w:rFonts w:ascii="Times New Roman" w:hAnsi="Times New Roman" w:cs="Times New Roman"/>
        </w:rPr>
        <w:fldChar w:fldCharType="begin"/>
      </w:r>
      <w:r w:rsidR="00FD7172" w:rsidRPr="00FD7172">
        <w:rPr>
          <w:rFonts w:ascii="Times New Roman" w:hAnsi="Times New Roman" w:cs="Times New Roman"/>
        </w:rPr>
        <w:instrText xml:space="preserve"> ADDIN REFMGR.CITE &lt;Refman&gt;&lt;Cite&gt;&lt;Author&gt;Raengpradub&lt;/Author&gt;&lt;Year&gt;2008&lt;/Year&gt;&lt;RecNum&gt;5&lt;/RecNum&gt;&lt;IDText&gt;Comparative analysis of the sigma B-dependent stress responses in Listeria monocytogenes and Listeria innocua strains exposed to selected stress conditions&lt;/IDText&gt;&lt;MDL Ref_Type="Journal"&gt;&lt;Ref_Type&gt;Journal&lt;/Ref_Type&gt;&lt;Ref_ID&gt;5&lt;/Ref_ID&gt;&lt;Title_Primary&gt;Comparative analysis of the sigma B-dependent stress responses in Listeria monocytogenes and Listeria innocua strains exposed to selected stress conditions&lt;/Title_Primary&gt;&lt;Authors_Primary&gt;Raengpradub,S.&lt;/Authors_Primary&gt;&lt;Authors_Primary&gt;Wiedmann,M.&lt;/Authors_Primary&gt;&lt;Authors_Primary&gt;Boor,K.J.&lt;/Authors_Primary&gt;&lt;Date_Primary&gt;2008/1&lt;/Date_Primary&gt;&lt;Keywords&gt;Acids&lt;/Keywords&gt;&lt;Keywords&gt;pharmacology&lt;/Keywords&gt;&lt;Keywords&gt;Anti-Bacterial Agents&lt;/Keywords&gt;&lt;Keywords&gt;Bacterial Proteins&lt;/Keywords&gt;&lt;Keywords&gt;physiology&lt;/Keywords&gt;&lt;Keywords&gt;Gene Deletion&lt;/Keywords&gt;&lt;Keywords&gt;Gene Expression Profiling&lt;/Keywords&gt;&lt;Keywords&gt;Gene Expression Regulation,Bacterial&lt;/Keywords&gt;&lt;Keywords&gt;Genes,Bacterial&lt;/Keywords&gt;&lt;Keywords&gt;Listeria&lt;/Keywords&gt;&lt;Keywords&gt;genetics&lt;/Keywords&gt;&lt;Keywords&gt;Microbial Viability&lt;/Keywords&gt;&lt;Keywords&gt;Oligonucleotide Array Sequence Analysis&lt;/Keywords&gt;&lt;Keywords&gt;Regulon&lt;/Keywords&gt;&lt;Keywords&gt;Salts&lt;/Keywords&gt;&lt;Keywords&gt;Sigma Factor&lt;/Keywords&gt;&lt;Reprint&gt;Not in File&lt;/Reprint&gt;&lt;Start_Page&gt;158&lt;/Start_Page&gt;&lt;End_Page&gt;171&lt;/End_Page&gt;&lt;Periodical&gt;Appl.Environ.Microbiol.&lt;/Periodical&gt;&lt;Volume&gt;74&lt;/Volume&gt;&lt;Issue&gt;1&lt;/Issue&gt;&lt;User_Def_5&gt;PMC2223194&lt;/User_Def_5&gt;&lt;Misc_3&gt;AEM.00951-07 [pii];10.1128/AEM.00951-07 [doi]&lt;/Misc_3&gt;&lt;Address&gt;Department of Food Science, 413 Stocking Hall, Cornell University, Ithaca, NY 14853, USA&lt;/Address&gt;&lt;Web_URL&gt;PM:18024685&lt;/Web_URL&gt;&lt;ZZ_JournalStdAbbrev&gt;&lt;f name="System"&gt;Appl.Environ.Microbiol.&lt;/f&gt;&lt;/ZZ_JournalStdAbbrev&gt;&lt;ZZ_WorkformID&gt;1&lt;/ZZ_WorkformID&gt;&lt;/MDL&gt;&lt;/Cite&gt;&lt;/Refman&gt;</w:instrText>
      </w:r>
      <w:r w:rsidR="00920D44" w:rsidRPr="00FD7172">
        <w:rPr>
          <w:rFonts w:ascii="Times New Roman" w:hAnsi="Times New Roman" w:cs="Times New Roman"/>
        </w:rPr>
        <w:fldChar w:fldCharType="separate"/>
      </w:r>
      <w:r w:rsidR="00FD7172" w:rsidRPr="00FD7172">
        <w:rPr>
          <w:rFonts w:ascii="Times New Roman" w:hAnsi="Times New Roman" w:cs="Times New Roman"/>
          <w:noProof/>
        </w:rPr>
        <w:t>[1]</w:t>
      </w:r>
      <w:r w:rsidR="00920D44" w:rsidRPr="00FD7172">
        <w:rPr>
          <w:rFonts w:ascii="Times New Roman" w:hAnsi="Times New Roman" w:cs="Times New Roman"/>
        </w:rPr>
        <w:fldChar w:fldCharType="end"/>
      </w:r>
    </w:p>
    <w:p w:rsidR="009B4712" w:rsidRDefault="009B4712"/>
    <w:p w:rsidR="00E67869" w:rsidRDefault="00E67869" w:rsidP="00664070">
      <w:pPr>
        <w:jc w:val="center"/>
        <w:rPr>
          <w:rFonts w:ascii="Times New Roman" w:hAnsi="Times New Roman" w:cs="Times New Roman"/>
        </w:rPr>
      </w:pPr>
    </w:p>
    <w:p w:rsidR="00664070" w:rsidRDefault="00664070" w:rsidP="00664070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REFMGR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Reference List</w:t>
      </w:r>
    </w:p>
    <w:p w:rsidR="00664070" w:rsidRDefault="00664070" w:rsidP="00664070">
      <w:pPr>
        <w:jc w:val="center"/>
        <w:rPr>
          <w:rFonts w:ascii="Times New Roman" w:hAnsi="Times New Roman" w:cs="Times New Roman"/>
          <w:noProof/>
        </w:rPr>
      </w:pPr>
    </w:p>
    <w:p w:rsidR="00664070" w:rsidRDefault="00664070" w:rsidP="00664070">
      <w:pPr>
        <w:tabs>
          <w:tab w:val="right" w:pos="360"/>
          <w:tab w:val="left" w:pos="540"/>
        </w:tabs>
        <w:ind w:left="1260" w:hanging="126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ab/>
        <w:t xml:space="preserve">1. </w:t>
      </w:r>
      <w:r>
        <w:rPr>
          <w:rFonts w:ascii="Times New Roman" w:hAnsi="Times New Roman" w:cs="Times New Roman"/>
          <w:noProof/>
        </w:rPr>
        <w:tab/>
        <w:t>Raengpradub S, Wiedmann M, Boor KJ (2008) Comparative analysis of the sigma B-dependent stress responses in Listeria monocytogenes and Listeria innocua strains exposed to selected stress conditions. Appl Environ Microbiol 74: 158-171. AEM.00951-07 [pii];10.1128/AEM.00951-07 [doi].</w:t>
      </w:r>
    </w:p>
    <w:p w:rsidR="00664070" w:rsidRDefault="00664070" w:rsidP="00664070">
      <w:pPr>
        <w:tabs>
          <w:tab w:val="right" w:pos="360"/>
          <w:tab w:val="left" w:pos="540"/>
        </w:tabs>
        <w:ind w:left="1260" w:hanging="1260"/>
        <w:rPr>
          <w:rFonts w:ascii="Times New Roman" w:hAnsi="Times New Roman" w:cs="Times New Roman"/>
          <w:noProof/>
        </w:rPr>
      </w:pPr>
    </w:p>
    <w:p w:rsidR="00664070" w:rsidRDefault="00664070" w:rsidP="00664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664070" w:rsidRDefault="00664070"/>
    <w:sectPr w:rsidR="00664070" w:rsidSect="00502A6C">
      <w:footerReference w:type="default" r:id="rId7"/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B08" w:rsidRDefault="002A5B08" w:rsidP="00FE7147">
      <w:pPr>
        <w:spacing w:line="240" w:lineRule="auto"/>
      </w:pPr>
      <w:r>
        <w:separator/>
      </w:r>
    </w:p>
  </w:endnote>
  <w:endnote w:type="continuationSeparator" w:id="0">
    <w:p w:rsidR="002A5B08" w:rsidRDefault="002A5B08" w:rsidP="00FE714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225610"/>
      <w:docPartObj>
        <w:docPartGallery w:val="Page Numbers (Bottom of Page)"/>
        <w:docPartUnique/>
      </w:docPartObj>
    </w:sdtPr>
    <w:sdtContent>
      <w:p w:rsidR="00FE7147" w:rsidRDefault="00920D44">
        <w:pPr>
          <w:pStyle w:val="Sidefod"/>
          <w:jc w:val="center"/>
        </w:pPr>
        <w:r w:rsidRPr="00E37657">
          <w:rPr>
            <w:rFonts w:ascii="Times New Roman" w:hAnsi="Times New Roman" w:cs="Times New Roman"/>
          </w:rPr>
          <w:fldChar w:fldCharType="begin"/>
        </w:r>
        <w:r w:rsidR="00E37657" w:rsidRPr="00E37657">
          <w:rPr>
            <w:rFonts w:ascii="Times New Roman" w:hAnsi="Times New Roman" w:cs="Times New Roman"/>
          </w:rPr>
          <w:instrText xml:space="preserve"> PAGE   \* MERGEFORMAT </w:instrText>
        </w:r>
        <w:r w:rsidRPr="00E37657">
          <w:rPr>
            <w:rFonts w:ascii="Times New Roman" w:hAnsi="Times New Roman" w:cs="Times New Roman"/>
          </w:rPr>
          <w:fldChar w:fldCharType="separate"/>
        </w:r>
        <w:r w:rsidR="00E67869">
          <w:rPr>
            <w:rFonts w:ascii="Times New Roman" w:hAnsi="Times New Roman" w:cs="Times New Roman"/>
            <w:noProof/>
          </w:rPr>
          <w:t>4</w:t>
        </w:r>
        <w:r w:rsidRPr="00E37657">
          <w:rPr>
            <w:rFonts w:ascii="Times New Roman" w:hAnsi="Times New Roman" w:cs="Times New Roman"/>
          </w:rPr>
          <w:fldChar w:fldCharType="end"/>
        </w:r>
      </w:p>
    </w:sdtContent>
  </w:sdt>
  <w:p w:rsidR="00FE7147" w:rsidRDefault="00FE7147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B08" w:rsidRDefault="002A5B08" w:rsidP="00FE7147">
      <w:pPr>
        <w:spacing w:line="240" w:lineRule="auto"/>
      </w:pPr>
      <w:r>
        <w:separator/>
      </w:r>
    </w:p>
  </w:footnote>
  <w:footnote w:type="continuationSeparator" w:id="0">
    <w:p w:rsidR="002A5B08" w:rsidRDefault="002A5B08" w:rsidP="00FE71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7E9F"/>
    <w:rsid w:val="000F024A"/>
    <w:rsid w:val="00184D13"/>
    <w:rsid w:val="001A3E16"/>
    <w:rsid w:val="002154C6"/>
    <w:rsid w:val="002A5B08"/>
    <w:rsid w:val="00302E7F"/>
    <w:rsid w:val="003106F2"/>
    <w:rsid w:val="0032025C"/>
    <w:rsid w:val="00321C7A"/>
    <w:rsid w:val="003B7E9F"/>
    <w:rsid w:val="003E635F"/>
    <w:rsid w:val="004C3D8C"/>
    <w:rsid w:val="004C5C1B"/>
    <w:rsid w:val="004E2E4B"/>
    <w:rsid w:val="004E4FD9"/>
    <w:rsid w:val="00502A6C"/>
    <w:rsid w:val="00541802"/>
    <w:rsid w:val="005B4FC2"/>
    <w:rsid w:val="005E6CF7"/>
    <w:rsid w:val="006131CA"/>
    <w:rsid w:val="00664070"/>
    <w:rsid w:val="006A212A"/>
    <w:rsid w:val="006A33F4"/>
    <w:rsid w:val="00700DDC"/>
    <w:rsid w:val="00735BE6"/>
    <w:rsid w:val="00753C30"/>
    <w:rsid w:val="007C04DA"/>
    <w:rsid w:val="0084554B"/>
    <w:rsid w:val="00920D44"/>
    <w:rsid w:val="0092229B"/>
    <w:rsid w:val="009625C9"/>
    <w:rsid w:val="00974BAC"/>
    <w:rsid w:val="00992093"/>
    <w:rsid w:val="009B4712"/>
    <w:rsid w:val="009C760F"/>
    <w:rsid w:val="00A12707"/>
    <w:rsid w:val="00A204EA"/>
    <w:rsid w:val="00A76122"/>
    <w:rsid w:val="00AC1E74"/>
    <w:rsid w:val="00AD39CF"/>
    <w:rsid w:val="00B52239"/>
    <w:rsid w:val="00B83FC5"/>
    <w:rsid w:val="00C55D68"/>
    <w:rsid w:val="00CA02AE"/>
    <w:rsid w:val="00D00D96"/>
    <w:rsid w:val="00D2664C"/>
    <w:rsid w:val="00D349A4"/>
    <w:rsid w:val="00D6232E"/>
    <w:rsid w:val="00E35B9F"/>
    <w:rsid w:val="00E37657"/>
    <w:rsid w:val="00E67869"/>
    <w:rsid w:val="00ED3B7E"/>
    <w:rsid w:val="00F0188E"/>
    <w:rsid w:val="00FD7172"/>
    <w:rsid w:val="00FE7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F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02E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rdskrifttypeiafsnit"/>
    <w:uiPriority w:val="99"/>
    <w:semiHidden/>
    <w:unhideWhenUsed/>
    <w:rsid w:val="00302E7F"/>
    <w:rPr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18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1802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semiHidden/>
    <w:unhideWhenUsed/>
    <w:rsid w:val="00FE7147"/>
    <w:pPr>
      <w:tabs>
        <w:tab w:val="center" w:pos="4680"/>
        <w:tab w:val="right" w:pos="9360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FE7147"/>
  </w:style>
  <w:style w:type="paragraph" w:styleId="Sidefod">
    <w:name w:val="footer"/>
    <w:basedOn w:val="Normal"/>
    <w:link w:val="SidefodTegn"/>
    <w:uiPriority w:val="99"/>
    <w:unhideWhenUsed/>
    <w:rsid w:val="00FE7147"/>
    <w:pPr>
      <w:tabs>
        <w:tab w:val="center" w:pos="4680"/>
        <w:tab w:val="right" w:pos="9360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E71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irgittek\Desktop\LhrA-1883\PLoS%20ONE\Table_S1+S2+S3-0403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4E08F-05D2-442B-B356-C94999D48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_S1+S2+S3-040311</Template>
  <TotalTime>1</TotalTime>
  <Pages>4</Pages>
  <Words>1810</Words>
  <Characters>1104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2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k</dc:creator>
  <cp:lastModifiedBy>birgittek</cp:lastModifiedBy>
  <cp:revision>5</cp:revision>
  <dcterms:created xsi:type="dcterms:W3CDTF">2011-03-27T09:49:00Z</dcterms:created>
  <dcterms:modified xsi:type="dcterms:W3CDTF">2011-03-27T09:52:00Z</dcterms:modified>
</cp:coreProperties>
</file>